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9026" w:type="dxa"/>
        <w:tblLayout w:type="fixed"/>
        <w:tblLook w:val="04A0" w:firstRow="1" w:lastRow="0" w:firstColumn="1" w:lastColumn="0" w:noHBand="0" w:noVBand="1"/>
      </w:tblPr>
      <w:tblGrid>
        <w:gridCol w:w="988"/>
        <w:gridCol w:w="1989"/>
        <w:gridCol w:w="6049"/>
      </w:tblGrid>
      <w:tr w:rsidR="00F5345D" w:rsidRPr="00D0710B" w:rsidTr="00DC5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352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SPT3 UP45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aps/>
                <w:color w:val="000000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b w:val="0"/>
                <w:caps/>
                <w:color w:val="000000"/>
                <w:sz w:val="16"/>
                <w:szCs w:val="16"/>
                <w:lang w:eastAsia="en-GB"/>
              </w:rPr>
              <w:t>GTGCATACAAGGTACCGTGCCAAAATTCAAGAGATTAGGGCAGGA CGGATCCCCGGGTTAATTAAG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353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T3 DN45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  <w:t>CCAGAAGGAAACCCATGCACCTCCATGATGAAATTATACAAAAAT GAATTCGAGCTCGTTTAAAC</w:t>
            </w:r>
          </w:p>
        </w:tc>
      </w:tr>
      <w:tr w:rsidR="00F5345D" w:rsidRPr="00D0710B" w:rsidTr="00DC5DC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354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T3 C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  <w:t>ACCCCATGATGATGTGATTG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355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T3 D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  <w:t>GCCCCATAGTATCTCAACATCA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327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D52 UP45 2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TTGCCAAGAACTGCTGAAGGTTCTGGTGGCTTTGGTGTGTTGTTGGAATTCGAGCTCGTTTAAAC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328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D52 DN45 2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TAAATAATGATGCAAATTTTTTATTTGTTTCGGCCAGGAAGCGTTCGGATCCCCGGGTTAATTAAG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239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D52 C2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TAGGCACACCGTTGATCAGA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240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D52 D2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CACATGGAGGAAAGAAAAACTAGA</w:t>
            </w:r>
          </w:p>
        </w:tc>
      </w:tr>
      <w:tr w:rsidR="00F5345D" w:rsidRPr="00D0710B" w:rsidTr="00DC5DC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AW88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C3 UP45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  <w:t>TGTTGGTACTCATTTCAGGTAATACTCTTGGAAGGTATCCCTTAACGGATCCCCGGGTTAATTAAG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AW89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C3 DN45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  <w:t>TATAGAAAAAATGCACATTTCTTTTGTTTATATATTACAAATGCTGAATTCGAGCTCGTTTAAAC</w:t>
            </w:r>
          </w:p>
        </w:tc>
      </w:tr>
      <w:tr w:rsidR="00F5345D" w:rsidRPr="00D0710B" w:rsidTr="00DC5DC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AW90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C3 C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  <w:t>CCGTATTACCCGTTAGCACA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AW91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C3 D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  <w:t>CGCCGACAGTAATAAGAAATG</w:t>
            </w:r>
          </w:p>
        </w:tc>
      </w:tr>
      <w:tr w:rsidR="00F5345D" w:rsidRPr="00D0710B" w:rsidTr="00DC5DC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AZ110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P1 UP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  <w:t>CATGGAGGGCGTTATTACG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AZ111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P1 DN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  <w:t>CCGCTAATAGGAAGTATGAATACC</w:t>
            </w:r>
          </w:p>
        </w:tc>
      </w:tr>
      <w:tr w:rsidR="00F5345D" w:rsidRPr="00D0710B" w:rsidTr="00DC5DC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AZ112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P1 C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  <w:t>GAGACCGAGTTAGGGACAGTTAG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AZ113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P1 D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  <w:t>AGCGAAAAGACGATAAATACAAG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520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M70 DN45 1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TAGTTTTTGTCTTCTCCTAAAAGTTTTTAAGTTTATGTTTACTGT GAATTCGAGCTCGTTTAAAC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521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M70 UP45 1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 xml:space="preserve">AAGATTCAAGAAACTTTAGCTAAATTACGCGAACAGGGTTTAATG CGG ATC CCC GGG TTA ATT AAC 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522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M70 C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AAGTTGGATGGTATTTATGTTGGA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523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M70 D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GAACATGCATACGTGTATATTGAAAC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DH11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PL13A-mCherry UP45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 xml:space="preserve">AAGAGAGCTAGAGAAAAGGCTGAAGCTGAAGCTGAAAAGAAGAAATGCATGCTTATGGTGAGCAA 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DH12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PL13A-mCherry DN45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 xml:space="preserve">ATACAAAAATTGTGGATGAAAAATTCTTTGATGAAGTTTTTAGATAAGTTATACTAGTTCGTCGACTGGAT 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DH8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PL13A C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CAGAACCTTGAGATTAGCCAGAT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DH9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PL13A D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ATCTTTCGCATCTCTTCTATGC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819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FA6a I-SceI fix F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ATAGATCTGTTTAGCTTGCCTCG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820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FA6a I-SceI fix R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GCGGATCTGCCGGTAGAG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808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rXII insert UP45 1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 xml:space="preserve">gtgtttatcagatcagtgtgatgtgttcagctaaatggaaagcta CCGCGCGTTGGCCGATTCAT 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809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rXII insert DN45 1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tactgtgagaccttttcttgcaatatctcgatcagatagcatctg TTCGTACGCTGCAGGTCGAC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798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r V-XII inversion F1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Gtcacattga GAGCTCCCGCTCTTTTTCAAAC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799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r V-XII inversion R1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Gtcacattga ggatc CGATACAGTGTTCCAGAATTGTCA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800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r V-XII inversion F2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Gtcacattga ggatcc TAGGGATAACAGGG TAATCCCAAATAATGTATGTAGAATAGA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F5345D" w:rsidRPr="00D0710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JH1801</w:t>
            </w:r>
          </w:p>
        </w:tc>
        <w:tc>
          <w:tcPr>
            <w:tcW w:w="198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r V-Xii inversion R2</w:t>
            </w:r>
          </w:p>
        </w:tc>
        <w:tc>
          <w:tcPr>
            <w:tcW w:w="6049" w:type="dxa"/>
            <w:noWrap/>
            <w:hideMark/>
          </w:tcPr>
          <w:p w:rsidR="00F5345D" w:rsidRPr="00D0710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D0710B"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  <w:t>Gtcacattga CCGCGG AGGTATGTCATCGTAATCAAGT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:rsidR="00F5345D" w:rsidRPr="00AB7AB4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B7AB4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DH1</w:t>
            </w:r>
          </w:p>
        </w:tc>
        <w:tc>
          <w:tcPr>
            <w:tcW w:w="1989" w:type="dxa"/>
            <w:noWrap/>
          </w:tcPr>
          <w:p w:rsidR="00F5345D" w:rsidRPr="00AB7AB4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B7AB4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VPH1 UP45 1</w:t>
            </w:r>
          </w:p>
        </w:tc>
        <w:tc>
          <w:tcPr>
            <w:tcW w:w="6049" w:type="dxa"/>
            <w:noWrap/>
          </w:tcPr>
          <w:p w:rsidR="00F5345D" w:rsidRPr="00AB7AB4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AB7AB4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ACATGGAAGTCGCTGTTGCTAGTGCAAGCTCT TCC GCT TCA AGC     TGC ATG CTT ATG GTG AGC AA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:rsidR="00F5345D" w:rsidRPr="00AB7AB4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B7AB4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DH2</w:t>
            </w:r>
          </w:p>
        </w:tc>
        <w:tc>
          <w:tcPr>
            <w:tcW w:w="1989" w:type="dxa"/>
            <w:noWrap/>
          </w:tcPr>
          <w:p w:rsidR="00F5345D" w:rsidRPr="00AB7AB4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B7AB4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VPH1 DN45 1</w:t>
            </w:r>
          </w:p>
        </w:tc>
        <w:tc>
          <w:tcPr>
            <w:tcW w:w="6049" w:type="dxa"/>
            <w:noWrap/>
          </w:tcPr>
          <w:p w:rsidR="00F5345D" w:rsidRPr="00AB7AB4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AB7AB4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ATGAAGTACTTAAATGTTTCGCTTTTTTTAAAAGTCCTCAAAAT AAGTTATACTAGTTCGTCGACTGGAT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:rsidR="00F5345D" w:rsidRPr="00AB7AB4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B7AB4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lastRenderedPageBreak/>
              <w:t>oAZ114</w:t>
            </w:r>
          </w:p>
        </w:tc>
        <w:tc>
          <w:tcPr>
            <w:tcW w:w="1989" w:type="dxa"/>
            <w:noWrap/>
          </w:tcPr>
          <w:p w:rsidR="00F5345D" w:rsidRPr="00AB7AB4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B7AB4">
              <w:rPr>
                <w:rFonts w:ascii="Calibri" w:hAnsi="Calibri" w:cs="Calibri"/>
                <w:color w:val="000000"/>
                <w:sz w:val="16"/>
              </w:rPr>
              <w:t>RPA190 tag UP45</w:t>
            </w:r>
          </w:p>
        </w:tc>
        <w:tc>
          <w:tcPr>
            <w:tcW w:w="6049" w:type="dxa"/>
            <w:noWrap/>
            <w:vAlign w:val="bottom"/>
          </w:tcPr>
          <w:p w:rsidR="00F5345D" w:rsidRPr="00AB7AB4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AB7AB4">
              <w:rPr>
                <w:rFonts w:ascii="Calibri" w:hAnsi="Calibri" w:cs="Calibri"/>
                <w:color w:val="000000"/>
                <w:sz w:val="16"/>
              </w:rPr>
              <w:t>GGTACGGGTTCATTTGATGTGTTAGCAAAGGTTCCAAATGCGGCT CGGATCCCCGGGTTAATTAAC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:rsidR="00F5345D" w:rsidRPr="00AB7AB4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B7AB4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AZ115</w:t>
            </w:r>
          </w:p>
        </w:tc>
        <w:tc>
          <w:tcPr>
            <w:tcW w:w="1989" w:type="dxa"/>
            <w:noWrap/>
            <w:vAlign w:val="bottom"/>
          </w:tcPr>
          <w:p w:rsidR="00F5345D" w:rsidRPr="00AB7AB4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B7AB4">
              <w:rPr>
                <w:rFonts w:ascii="Calibri" w:hAnsi="Calibri" w:cs="Calibri"/>
                <w:color w:val="000000"/>
                <w:sz w:val="16"/>
              </w:rPr>
              <w:t>RPA190 tag DN45</w:t>
            </w:r>
          </w:p>
        </w:tc>
        <w:tc>
          <w:tcPr>
            <w:tcW w:w="6049" w:type="dxa"/>
            <w:noWrap/>
            <w:vAlign w:val="bottom"/>
          </w:tcPr>
          <w:p w:rsidR="00F5345D" w:rsidRPr="00AB7AB4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AB7AB4">
              <w:rPr>
                <w:rFonts w:ascii="Calibri" w:hAnsi="Calibri" w:cs="Calibri"/>
                <w:color w:val="000000"/>
                <w:sz w:val="16"/>
              </w:rPr>
              <w:t>AAACTAATATTAAATCGTAATAATTATGGGACCTTTTGCCTGCTT GAATTCGAGCTCGTTTAAAC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:rsidR="00F5345D" w:rsidRPr="00454D9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oRH1</w:t>
            </w:r>
          </w:p>
        </w:tc>
        <w:tc>
          <w:tcPr>
            <w:tcW w:w="1989" w:type="dxa"/>
            <w:noWrap/>
          </w:tcPr>
          <w:p w:rsidR="00F5345D" w:rsidRPr="00454D9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Mus81 F1</w:t>
            </w:r>
          </w:p>
        </w:tc>
        <w:tc>
          <w:tcPr>
            <w:tcW w:w="6049" w:type="dxa"/>
            <w:noWrap/>
          </w:tcPr>
          <w:p w:rsidR="00F5345D" w:rsidRPr="00454D9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AAGTTTCAAAGGATTGATACGAACACACATTCCTAGCATGAAAGCCGGATCCCCGGGTTAATTAAG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:rsidR="00F5345D" w:rsidRPr="00454D9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oRH2</w:t>
            </w:r>
          </w:p>
        </w:tc>
        <w:tc>
          <w:tcPr>
            <w:tcW w:w="1989" w:type="dxa"/>
            <w:noWrap/>
          </w:tcPr>
          <w:p w:rsidR="00F5345D" w:rsidRPr="00454D9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Mus81 R1</w:t>
            </w:r>
          </w:p>
        </w:tc>
        <w:tc>
          <w:tcPr>
            <w:tcW w:w="6049" w:type="dxa"/>
            <w:noWrap/>
          </w:tcPr>
          <w:p w:rsidR="00F5345D" w:rsidRPr="00454D9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TTTTTTCTTTATAAAACCTTGCAGGGATGACTATATTTCAAATTGGAATTCGAGCTCGTTTAAAC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:rsidR="00F5345D" w:rsidRPr="00454D9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oCJ124</w:t>
            </w:r>
          </w:p>
        </w:tc>
        <w:tc>
          <w:tcPr>
            <w:tcW w:w="1989" w:type="dxa"/>
            <w:noWrap/>
          </w:tcPr>
          <w:p w:rsidR="00F5345D" w:rsidRPr="00454D9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Hst3 up</w:t>
            </w:r>
          </w:p>
        </w:tc>
        <w:tc>
          <w:tcPr>
            <w:tcW w:w="6049" w:type="dxa"/>
            <w:noWrap/>
          </w:tcPr>
          <w:p w:rsidR="00F5345D" w:rsidRPr="00454D9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AAGGGATTAATTTACATACAACTAGATCCATCTTTCTCAAAAATGCGGATCCCCGGGTTAATTAAG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:rsidR="00F5345D" w:rsidRPr="00454D9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oCJ125</w:t>
            </w:r>
          </w:p>
        </w:tc>
        <w:tc>
          <w:tcPr>
            <w:tcW w:w="1989" w:type="dxa"/>
            <w:noWrap/>
          </w:tcPr>
          <w:p w:rsidR="00F5345D" w:rsidRPr="00454D9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Hst3 dn</w:t>
            </w:r>
          </w:p>
        </w:tc>
        <w:tc>
          <w:tcPr>
            <w:tcW w:w="6049" w:type="dxa"/>
            <w:noWrap/>
          </w:tcPr>
          <w:p w:rsidR="00F5345D" w:rsidRPr="00454D9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TGCCTCGATTATTTATCGTTAACTCAATTTTAATAGTTAAGTTTAGAATTCGAGCTCGTTTAAAC</w:t>
            </w:r>
          </w:p>
        </w:tc>
      </w:tr>
      <w:tr w:rsidR="00F5345D" w:rsidRPr="00D0710B" w:rsidTr="00DC5D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:rsidR="00F5345D" w:rsidRPr="00454D9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oCJ11</w:t>
            </w:r>
          </w:p>
        </w:tc>
        <w:tc>
          <w:tcPr>
            <w:tcW w:w="1989" w:type="dxa"/>
            <w:noWrap/>
          </w:tcPr>
          <w:p w:rsidR="00F5345D" w:rsidRPr="00454D9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HST4 dn 45 r1 cj</w:t>
            </w:r>
          </w:p>
        </w:tc>
        <w:tc>
          <w:tcPr>
            <w:tcW w:w="6049" w:type="dxa"/>
            <w:noWrap/>
          </w:tcPr>
          <w:p w:rsidR="00F5345D" w:rsidRPr="00454D9B" w:rsidRDefault="00F5345D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TGCATTAATTTTATCTCCAACCTTTTTTGGTAGGACAAATACTTTGAATTCGAGCTCGTTTAAAC</w:t>
            </w:r>
          </w:p>
        </w:tc>
      </w:tr>
      <w:tr w:rsidR="00F5345D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:rsidR="00F5345D" w:rsidRPr="00454D9B" w:rsidRDefault="00F5345D" w:rsidP="00DC5DC7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oCJ12</w:t>
            </w:r>
          </w:p>
        </w:tc>
        <w:tc>
          <w:tcPr>
            <w:tcW w:w="1989" w:type="dxa"/>
            <w:noWrap/>
          </w:tcPr>
          <w:p w:rsidR="00F5345D" w:rsidRPr="00454D9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HST4 up45 f 1 cj</w:t>
            </w:r>
          </w:p>
        </w:tc>
        <w:tc>
          <w:tcPr>
            <w:tcW w:w="6049" w:type="dxa"/>
            <w:noWrap/>
          </w:tcPr>
          <w:p w:rsidR="00F5345D" w:rsidRPr="00454D9B" w:rsidRDefault="00F5345D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16"/>
                <w:szCs w:val="16"/>
                <w:lang w:eastAsia="en-GB"/>
              </w:rPr>
            </w:pPr>
            <w:r w:rsidRPr="00454D9B">
              <w:rPr>
                <w:sz w:val="16"/>
              </w:rPr>
              <w:t>CAACTGTATTTTAAAACTGTAAATAATACTAAGCAGAACCACAAACGGATCCCCGGGTTAATTAAG</w:t>
            </w:r>
          </w:p>
        </w:tc>
      </w:tr>
    </w:tbl>
    <w:p w:rsidR="00F5345D" w:rsidRDefault="00F5345D" w:rsidP="00F5345D">
      <w:pPr>
        <w:spacing w:after="120" w:line="240" w:lineRule="auto"/>
        <w:jc w:val="both"/>
        <w:rPr>
          <w:rFonts w:cstheme="minorHAnsi"/>
          <w:color w:val="000000" w:themeColor="text1"/>
        </w:rPr>
      </w:pPr>
    </w:p>
    <w:p w:rsidR="00286531" w:rsidRDefault="00286531">
      <w:bookmarkStart w:id="0" w:name="_GoBack"/>
      <w:bookmarkEnd w:id="0"/>
    </w:p>
    <w:sectPr w:rsidR="00286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45D"/>
    <w:rsid w:val="00286531"/>
    <w:rsid w:val="009E2B55"/>
    <w:rsid w:val="00DE407C"/>
    <w:rsid w:val="00F5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DA8FA0-1FEE-44CE-B672-B113215A1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3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534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479</Characters>
  <Application>Microsoft Office Word</Application>
  <DocSecurity>0</DocSecurity>
  <Lines>6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Jon Houseley</cp:lastModifiedBy>
  <cp:revision>1</cp:revision>
  <dcterms:created xsi:type="dcterms:W3CDTF">2023-05-11T11:17:00Z</dcterms:created>
  <dcterms:modified xsi:type="dcterms:W3CDTF">2023-05-11T11:18:00Z</dcterms:modified>
</cp:coreProperties>
</file>